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D409E" w14:textId="3F82B0E5" w:rsidR="00456609" w:rsidRPr="00F96FDB" w:rsidRDefault="00456609" w:rsidP="00456609">
      <w:pPr>
        <w:spacing w:after="120"/>
        <w:rPr>
          <w:rFonts w:ascii="Calibri" w:eastAsia="Calibri" w:hAnsi="Calibri" w:cs="Calibri"/>
          <w:b/>
          <w:color w:val="000000"/>
          <w:lang w:eastAsia="ko-KR"/>
        </w:rPr>
      </w:pPr>
      <w:r w:rsidRPr="00456609">
        <w:rPr>
          <w:b/>
          <w:bCs/>
        </w:rPr>
        <w:t xml:space="preserve">Supplementary File </w:t>
      </w:r>
      <w:r w:rsidR="008959C4">
        <w:rPr>
          <w:b/>
          <w:bCs/>
        </w:rPr>
        <w:t>3</w:t>
      </w:r>
      <w:r w:rsidRPr="00456609">
        <w:rPr>
          <w:b/>
          <w:bCs/>
        </w:rPr>
        <w:t>.</w:t>
      </w:r>
      <w:r w:rsidRPr="00456609">
        <w:rPr>
          <w:rFonts w:ascii="Calibri" w:eastAsia="Calibri" w:hAnsi="Calibri" w:cs="Calibri"/>
          <w:b/>
          <w:color w:val="000000"/>
          <w:lang w:eastAsia="ko-KR"/>
        </w:rPr>
        <w:t xml:space="preserve"> </w:t>
      </w:r>
      <w:r w:rsidRPr="00F96FDB">
        <w:rPr>
          <w:rFonts w:ascii="Calibri" w:eastAsia="Calibri" w:hAnsi="Calibri" w:cs="Calibri"/>
          <w:b/>
          <w:color w:val="000000"/>
          <w:lang w:eastAsia="ko-KR"/>
        </w:rPr>
        <w:t>Definition and frequency of</w:t>
      </w:r>
      <w:r w:rsidR="00804C12">
        <w:rPr>
          <w:rFonts w:ascii="Calibri" w:eastAsia="Calibri" w:hAnsi="Calibri" w:cs="Calibri"/>
          <w:b/>
          <w:color w:val="000000"/>
          <w:lang w:eastAsia="ko-KR"/>
        </w:rPr>
        <w:t xml:space="preserve"> non-prevalent arguments about ENDS</w:t>
      </w:r>
      <w:r w:rsidR="00863ABA">
        <w:rPr>
          <w:rFonts w:ascii="Calibri" w:eastAsia="Calibri" w:hAnsi="Calibri" w:cs="Calibri"/>
          <w:b/>
          <w:color w:val="000000"/>
          <w:lang w:eastAsia="ko-KR"/>
        </w:rPr>
        <w:t xml:space="preserve">, </w:t>
      </w:r>
      <w:r w:rsidR="00804C12">
        <w:rPr>
          <w:rFonts w:ascii="Calibri" w:eastAsia="Calibri" w:hAnsi="Calibri" w:cs="Calibri"/>
          <w:b/>
          <w:color w:val="000000"/>
          <w:lang w:eastAsia="ko-KR"/>
        </w:rPr>
        <w:t>tweets categorised as a</w:t>
      </w:r>
      <w:r w:rsidRPr="00F96FDB">
        <w:rPr>
          <w:rFonts w:ascii="Calibri" w:eastAsia="Calibri" w:hAnsi="Calibri" w:cs="Calibri"/>
          <w:b/>
          <w:color w:val="000000"/>
          <w:lang w:eastAsia="ko-KR"/>
        </w:rPr>
        <w:t xml:space="preserve"> </w:t>
      </w:r>
      <w:r w:rsidR="00610DC9">
        <w:rPr>
          <w:rFonts w:ascii="Calibri" w:eastAsia="Calibri" w:hAnsi="Calibri" w:cs="Calibri"/>
          <w:b/>
          <w:color w:val="000000"/>
          <w:lang w:eastAsia="ko-KR"/>
        </w:rPr>
        <w:t>‘Call to Action’</w:t>
      </w:r>
      <w:r w:rsidR="00863ABA">
        <w:rPr>
          <w:rFonts w:ascii="Calibri" w:eastAsia="Calibri" w:hAnsi="Calibri" w:cs="Calibri"/>
          <w:b/>
          <w:color w:val="000000"/>
          <w:lang w:eastAsia="ko-KR"/>
        </w:rPr>
        <w:t xml:space="preserve">, and excluded tweets </w:t>
      </w:r>
    </w:p>
    <w:tbl>
      <w:tblPr>
        <w:tblStyle w:val="TableGrid1"/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36"/>
        <w:gridCol w:w="9072"/>
        <w:gridCol w:w="1134"/>
        <w:gridCol w:w="1417"/>
      </w:tblGrid>
      <w:tr w:rsidR="008959C4" w:rsidRPr="006038B3" w14:paraId="3FE3E8A2" w14:textId="77CCA0F3" w:rsidTr="00FA2342">
        <w:trPr>
          <w:trHeight w:val="242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F3423" w14:textId="09573681" w:rsidR="008959C4" w:rsidRPr="00F96FDB" w:rsidRDefault="008959C4" w:rsidP="00C101B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96FDB">
              <w:rPr>
                <w:rFonts w:ascii="Arial" w:eastAsia="Calibri" w:hAnsi="Arial" w:cs="Arial"/>
                <w:b/>
                <w:sz w:val="18"/>
                <w:szCs w:val="18"/>
              </w:rPr>
              <w:t>T</w:t>
            </w:r>
            <w:r w:rsidRPr="006038B3">
              <w:rPr>
                <w:rFonts w:ascii="Arial" w:eastAsia="Calibri" w:hAnsi="Arial" w:cs="Arial"/>
                <w:b/>
                <w:sz w:val="18"/>
                <w:szCs w:val="18"/>
              </w:rPr>
              <w:t xml:space="preserve">HEME; </w:t>
            </w:r>
            <w:r w:rsidRPr="006038B3">
              <w:rPr>
                <w:rFonts w:ascii="Arial" w:eastAsia="Calibri" w:hAnsi="Arial" w:cs="Arial"/>
                <w:i/>
                <w:sz w:val="18"/>
                <w:szCs w:val="18"/>
              </w:rPr>
              <w:t>Argument</w:t>
            </w:r>
            <w:r w:rsidRPr="00F96FD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181D3E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r Action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A7000" w14:textId="77777777" w:rsidR="008959C4" w:rsidRDefault="008959C4" w:rsidP="00C101BB">
            <w:pP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F96FDB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Definition</w:t>
            </w:r>
          </w:p>
          <w:p w14:paraId="4D6FE254" w14:textId="4D0AA1B5" w:rsidR="008959C4" w:rsidRPr="00F96FDB" w:rsidRDefault="008959C4" w:rsidP="00C101BB">
            <w:pP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4A9285" w14:textId="77777777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6038B3">
              <w:rPr>
                <w:rFonts w:ascii="Arial" w:eastAsia="Calibri" w:hAnsi="Arial" w:cs="Arial"/>
                <w:b/>
                <w:sz w:val="18"/>
                <w:szCs w:val="18"/>
              </w:rPr>
              <w:t>F</w:t>
            </w:r>
            <w:r w:rsidRPr="00F96FDB">
              <w:rPr>
                <w:rFonts w:ascii="Arial" w:eastAsia="Calibri" w:hAnsi="Arial" w:cs="Arial"/>
                <w:b/>
                <w:sz w:val="18"/>
                <w:szCs w:val="18"/>
              </w:rPr>
              <w:t>requency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76F36" w14:textId="0F186336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181D3E" w14:paraId="505D5C0E" w14:textId="60E87679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5607368" w14:textId="77777777" w:rsidR="008959C4" w:rsidRPr="00F96FDB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b/>
                <w:sz w:val="18"/>
                <w:szCs w:val="18"/>
              </w:rPr>
              <w:t>HARM REDUCTION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0382D7C" w14:textId="77777777" w:rsidR="008959C4" w:rsidRPr="00F96FDB" w:rsidRDefault="008959C4" w:rsidP="00181D3E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6359337" w14:textId="77777777" w:rsidR="008959C4" w:rsidRPr="00F96FDB" w:rsidRDefault="008959C4" w:rsidP="00181D3E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115D72C" w14:textId="77777777" w:rsidR="008959C4" w:rsidRPr="00FA2342" w:rsidRDefault="008959C4" w:rsidP="00181D3E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6038B3" w14:paraId="3B45A126" w14:textId="1D76E57D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15A58" w14:textId="52681C60" w:rsidR="008959C4" w:rsidRPr="00DC3F4C" w:rsidRDefault="008959C4" w:rsidP="00C101BB">
            <w:pPr>
              <w:ind w:left="113"/>
              <w:rPr>
                <w:rFonts w:ascii="Arial" w:hAnsi="Arial" w:cs="Arial"/>
                <w:bCs/>
                <w:i/>
                <w:iCs/>
                <w:sz w:val="18"/>
                <w:szCs w:val="18"/>
                <w:lang w:val="en-AU"/>
              </w:rPr>
            </w:pPr>
            <w:r w:rsidRPr="00DC3F4C">
              <w:rPr>
                <w:rFonts w:ascii="Arial" w:hAnsi="Arial" w:cs="Arial"/>
                <w:bCs/>
                <w:i/>
                <w:iCs/>
                <w:sz w:val="18"/>
                <w:szCs w:val="18"/>
                <w:lang w:val="en-AU"/>
              </w:rPr>
              <w:t>Can’t evade all risk in life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399B7" w14:textId="6D1C62BF" w:rsidR="008959C4" w:rsidRPr="002F4E86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 w:rsidRPr="002F4E86">
              <w:rPr>
                <w:rFonts w:ascii="Arial" w:hAnsi="Arial" w:cs="Arial"/>
                <w:sz w:val="18"/>
                <w:szCs w:val="18"/>
              </w:rPr>
              <w:t>Argues nothing is without risk (e.g. drinking caffeine</w:t>
            </w:r>
            <w:r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Pr="002F4E86">
              <w:rPr>
                <w:rFonts w:ascii="Arial" w:hAnsi="Arial" w:cs="Arial"/>
                <w:sz w:val="18"/>
                <w:szCs w:val="18"/>
              </w:rPr>
              <w:t>alcohol</w:t>
            </w:r>
            <w:r>
              <w:rPr>
                <w:rFonts w:ascii="Arial" w:hAnsi="Arial" w:cs="Arial"/>
                <w:sz w:val="18"/>
                <w:szCs w:val="18"/>
              </w:rPr>
              <w:t xml:space="preserve"> use</w:t>
            </w:r>
            <w:r w:rsidRPr="002F4E86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F4E86">
              <w:rPr>
                <w:rFonts w:ascii="Arial" w:hAnsi="Arial" w:cs="Arial"/>
                <w:sz w:val="18"/>
                <w:szCs w:val="18"/>
              </w:rPr>
              <w:t xml:space="preserve"> implying some risk associated with nicotine is acceptabl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CE0B6" w14:textId="79789CB7" w:rsidR="008959C4" w:rsidRPr="006038B3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EC054" w14:textId="77777777" w:rsidR="008959C4" w:rsidRPr="00FA2342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5183FEC4" w14:textId="0DCF3AB5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289B04F" w14:textId="31748831" w:rsidR="008959C4" w:rsidRPr="00F96FDB" w:rsidRDefault="008959C4" w:rsidP="00C101B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SMOKING CESSATION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73D91C7" w14:textId="77777777" w:rsidR="008959C4" w:rsidRPr="00F96FDB" w:rsidRDefault="008959C4" w:rsidP="00C101BB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00E5948" w14:textId="77777777" w:rsidR="008959C4" w:rsidRPr="00F96FDB" w:rsidRDefault="008959C4" w:rsidP="00C101BB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20BDCB0" w14:textId="77777777" w:rsidR="008959C4" w:rsidRPr="00FA2342" w:rsidRDefault="008959C4" w:rsidP="00C101BB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211E96" w14:paraId="2E08F42B" w14:textId="472416B6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43E08" w14:textId="77777777" w:rsidR="008959C4" w:rsidRPr="00211E96" w:rsidRDefault="008959C4" w:rsidP="00C101BB">
            <w:pPr>
              <w:ind w:left="113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211E96">
              <w:rPr>
                <w:rFonts w:ascii="Arial" w:hAnsi="Arial" w:cs="Arial"/>
                <w:bCs/>
                <w:i/>
                <w:iCs/>
                <w:sz w:val="18"/>
                <w:szCs w:val="18"/>
                <w:lang w:val="en-AU"/>
              </w:rPr>
              <w:t>Prevent relapse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C71A0" w14:textId="77777777" w:rsidR="008959C4" w:rsidRPr="00211E96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 w:rsidRPr="00211E96">
              <w:rPr>
                <w:rFonts w:ascii="Arial" w:hAnsi="Arial" w:cs="Arial"/>
                <w:sz w:val="18"/>
                <w:szCs w:val="18"/>
                <w:lang w:val="en-AU"/>
              </w:rPr>
              <w:t>Argues or suggests ENDS could help people stay smoke-free and prevent relapse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FF439" w14:textId="77777777" w:rsidR="008959C4" w:rsidRPr="00211E96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828AC" w14:textId="77777777" w:rsidR="008959C4" w:rsidRPr="00FA2342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211E96" w14:paraId="44BFC8A1" w14:textId="3ACD0662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BD7B6" w14:textId="77777777" w:rsidR="008959C4" w:rsidRPr="00287637" w:rsidRDefault="008959C4" w:rsidP="00C101BB">
            <w:pPr>
              <w:ind w:left="113"/>
              <w:rPr>
                <w:rFonts w:ascii="Arial" w:hAnsi="Arial" w:cs="Arial"/>
                <w:bCs/>
                <w:i/>
                <w:iCs/>
                <w:sz w:val="18"/>
                <w:szCs w:val="18"/>
                <w:lang w:val="en-AU"/>
              </w:rPr>
            </w:pPr>
            <w:r w:rsidRPr="00287637">
              <w:rPr>
                <w:rFonts w:ascii="Arial" w:hAnsi="Arial" w:cs="Arial"/>
                <w:bCs/>
                <w:i/>
                <w:iCs/>
                <w:sz w:val="18"/>
                <w:szCs w:val="18"/>
                <w:lang w:val="en-AU"/>
              </w:rPr>
              <w:t>Make cigarettes obsolete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F1C8A" w14:textId="77777777" w:rsidR="008959C4" w:rsidRPr="00211E96" w:rsidRDefault="008959C4" w:rsidP="00C101BB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Claims or alludes to idea that ENDS could make combustible cigarettes obsolet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68F2E" w14:textId="77777777" w:rsidR="008959C4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AA47B" w14:textId="77777777" w:rsidR="008959C4" w:rsidRPr="00FA2342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6038B3" w14:paraId="4F917D9A" w14:textId="719AD581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5A0E5" w14:textId="644F434F" w:rsidR="008959C4" w:rsidRPr="00EF7A63" w:rsidRDefault="008959C4" w:rsidP="00C101BB">
            <w:pPr>
              <w:ind w:left="113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EF7A6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Dual use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A41D1" w14:textId="3C6E99F8" w:rsidR="008959C4" w:rsidRPr="008959C4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 w:rsidRPr="008959C4">
              <w:rPr>
                <w:rFonts w:ascii="Arial" w:hAnsi="Arial" w:cs="Arial"/>
                <w:sz w:val="18"/>
                <w:szCs w:val="18"/>
              </w:rPr>
              <w:t>Makes any reference to dual use of ENDS with cigarette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BB37C" w14:textId="5A45BE15" w:rsidR="008959C4" w:rsidRPr="006038B3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B0AB" w14:textId="77777777" w:rsidR="008959C4" w:rsidRPr="00FA2342" w:rsidRDefault="008959C4" w:rsidP="00C101B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180B0BB6" w14:textId="3531ED3A" w:rsidTr="00FA2342">
        <w:trPr>
          <w:trHeight w:val="211"/>
        </w:trPr>
        <w:tc>
          <w:tcPr>
            <w:tcW w:w="130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7A408C" w14:textId="09114A19" w:rsidR="008959C4" w:rsidRPr="008959C4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8959C4">
              <w:rPr>
                <w:rFonts w:ascii="Arial" w:eastAsia="Calibri" w:hAnsi="Arial" w:cs="Arial"/>
                <w:b/>
                <w:sz w:val="18"/>
                <w:szCs w:val="18"/>
              </w:rPr>
              <w:t>OPPOSITION TO ENDS RESTRIC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668736" w14:textId="77777777" w:rsidR="008959C4" w:rsidRPr="00FA2342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6038B3" w14:paraId="5332256D" w14:textId="511B797E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CF837" w14:textId="77777777" w:rsidR="008959C4" w:rsidRPr="006038B3" w:rsidRDefault="008959C4" w:rsidP="00C101BB">
            <w:pPr>
              <w:ind w:left="113"/>
              <w:rPr>
                <w:rFonts w:ascii="Arial" w:eastAsia="Calibri" w:hAnsi="Arial" w:cs="Arial"/>
                <w:bCs/>
                <w:i/>
                <w:sz w:val="18"/>
                <w:szCs w:val="18"/>
              </w:rPr>
            </w:pPr>
            <w:r w:rsidRPr="008312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Criticism of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ENDS or tobacco</w:t>
            </w:r>
            <w:r w:rsidRPr="008312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 xml:space="preserve"> industry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B518A" w14:textId="77777777" w:rsidR="008959C4" w:rsidRPr="006038B3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 w:rsidRPr="00325C3F">
              <w:rPr>
                <w:rFonts w:ascii="Arial" w:hAnsi="Arial" w:cs="Arial"/>
                <w:sz w:val="18"/>
                <w:szCs w:val="18"/>
              </w:rPr>
              <w:t>Expresses criticism or mistrust of tobacco companies or ENDS retailers or manufacturer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3E2D6" w14:textId="77777777" w:rsidR="008959C4" w:rsidRPr="006038B3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0A899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094B807F" w14:textId="2AFCD0F9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24E8D4" w14:textId="43D264BD" w:rsidR="008959C4" w:rsidRPr="00181D3E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b/>
                <w:sz w:val="18"/>
                <w:szCs w:val="18"/>
              </w:rPr>
              <w:t>COMMERCIAL/ ECONOMIC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050893" w14:textId="45A992E5" w:rsidR="008959C4" w:rsidRPr="00181D3E" w:rsidRDefault="008959C4" w:rsidP="00181D3E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26B71D" w14:textId="7DE49809" w:rsidR="008959C4" w:rsidRPr="00181D3E" w:rsidRDefault="008959C4" w:rsidP="00181D3E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E9A564" w14:textId="77777777" w:rsidR="008959C4" w:rsidRPr="00FA2342" w:rsidRDefault="008959C4" w:rsidP="00181D3E">
            <w:pPr>
              <w:widowControl w:val="0"/>
              <w:autoSpaceDE w:val="0"/>
              <w:autoSpaceDN w:val="0"/>
              <w:adjustRightInd w:val="0"/>
              <w:ind w:left="113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181D3E" w14:paraId="03868C0C" w14:textId="33C1D684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D3B04" w14:textId="3D83C1BC" w:rsidR="008959C4" w:rsidRPr="00F96FDB" w:rsidRDefault="008959C4" w:rsidP="00C101BB">
            <w:pPr>
              <w:ind w:left="113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Promotions or marketing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DC8BE" w14:textId="750C7333" w:rsidR="008959C4" w:rsidRPr="00F96FDB" w:rsidRDefault="008959C4" w:rsidP="00C101BB">
            <w:pPr>
              <w:rPr>
                <w:rFonts w:ascii="Arial" w:eastAsia="Calibri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181D3E">
              <w:rPr>
                <w:rFonts w:ascii="Arial" w:hAnsi="Arial" w:cs="Arial"/>
                <w:sz w:val="18"/>
                <w:szCs w:val="18"/>
              </w:rPr>
              <w:t>romot</w:t>
            </w:r>
            <w:r>
              <w:rPr>
                <w:rFonts w:ascii="Arial" w:hAnsi="Arial" w:cs="Arial"/>
                <w:sz w:val="18"/>
                <w:szCs w:val="18"/>
              </w:rPr>
              <w:t>es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181D3E">
              <w:rPr>
                <w:rFonts w:ascii="Arial" w:hAnsi="Arial" w:cs="Arial"/>
                <w:sz w:val="18"/>
                <w:szCs w:val="18"/>
              </w:rPr>
              <w:t>particular ENDS</w:t>
            </w:r>
            <w:proofErr w:type="gramEnd"/>
            <w:r w:rsidRPr="00181D3E">
              <w:rPr>
                <w:rFonts w:ascii="Arial" w:hAnsi="Arial" w:cs="Arial"/>
                <w:sz w:val="18"/>
                <w:szCs w:val="18"/>
              </w:rPr>
              <w:t xml:space="preserve"> products or brands, with or without special offers/ discou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AF504" w14:textId="06BEB932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F4E43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05EE1CE7" w14:textId="3520631E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769EC" w14:textId="644A03BB" w:rsidR="008959C4" w:rsidRPr="00181D3E" w:rsidRDefault="008959C4" w:rsidP="00C101BB">
            <w:pPr>
              <w:ind w:left="113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Boost economy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75A1A" w14:textId="0D076228" w:rsidR="008959C4" w:rsidRPr="00181D3E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81D3E">
              <w:rPr>
                <w:rFonts w:ascii="Arial" w:hAnsi="Arial" w:cs="Arial"/>
                <w:sz w:val="18"/>
                <w:szCs w:val="18"/>
              </w:rPr>
              <w:t>efers to the idea that liberal ENDS policies will help the econom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86957" w14:textId="58042EE1" w:rsidR="008959C4" w:rsidRPr="00181D3E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7543C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45D4BD81" w14:textId="77C73E75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78BC8" w14:textId="6B17D7D6" w:rsidR="008959C4" w:rsidRPr="00181D3E" w:rsidRDefault="008959C4" w:rsidP="00C101BB">
            <w:pPr>
              <w:ind w:left="113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Job losses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A4488" w14:textId="6208826F" w:rsidR="008959C4" w:rsidRPr="004F5C6C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 w:rsidRPr="004F5C6C">
              <w:rPr>
                <w:rFonts w:ascii="Arial" w:hAnsi="Arial" w:cs="Arial"/>
                <w:sz w:val="18"/>
                <w:szCs w:val="18"/>
              </w:rPr>
              <w:t>Refers to the idea that ENDS restrictions will negatively impact ENDS retailers/ manufacturers, resulting in job losse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3FD2F" w14:textId="43866721" w:rsidR="008959C4" w:rsidRPr="00181D3E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3F8A4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03D05833" w14:textId="2F7D4842" w:rsidTr="00FA2342">
        <w:trPr>
          <w:trHeight w:val="211"/>
        </w:trPr>
        <w:tc>
          <w:tcPr>
            <w:tcW w:w="130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73D572" w14:textId="1EAE0734" w:rsidR="008959C4" w:rsidRPr="00F96FDB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b/>
                <w:sz w:val="18"/>
                <w:szCs w:val="18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49D9AD" w14:textId="77777777" w:rsidR="008959C4" w:rsidRPr="00FA2342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181D3E" w14:paraId="10357829" w14:textId="78223FD5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451A6" w14:textId="414A758F" w:rsidR="008959C4" w:rsidRPr="00F96FDB" w:rsidRDefault="008959C4" w:rsidP="002902B3">
            <w:pPr>
              <w:ind w:left="113"/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bCs/>
                <w:i/>
                <w:iCs/>
                <w:sz w:val="18"/>
                <w:szCs w:val="18"/>
                <w:lang w:val="en-AU"/>
              </w:rPr>
              <w:t>Unsupportive of ENDs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D4530" w14:textId="34DBD010" w:rsidR="008959C4" w:rsidRPr="00F96FDB" w:rsidRDefault="008959C4" w:rsidP="00C101BB">
            <w:pPr>
              <w:rPr>
                <w:rFonts w:ascii="Arial" w:eastAsia="Calibri" w:hAnsi="Arial" w:cs="Arial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sz w:val="18"/>
                <w:szCs w:val="18"/>
              </w:rPr>
              <w:t>Tweets does not appear to support EN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43441" w14:textId="0889E29D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7BBB3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2015929F" w14:textId="085F234F" w:rsidTr="00FA2342">
        <w:trPr>
          <w:trHeight w:val="211"/>
        </w:trPr>
        <w:tc>
          <w:tcPr>
            <w:tcW w:w="130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36BDA2" w14:textId="77777777" w:rsidR="008959C4" w:rsidRPr="00F96FDB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b/>
                <w:sz w:val="18"/>
                <w:szCs w:val="18"/>
              </w:rPr>
              <w:t>CALL TO A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DA38A2" w14:textId="77777777" w:rsidR="008959C4" w:rsidRPr="00FA2342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181D3E" w14:paraId="351F96CF" w14:textId="0D76F25F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69C06" w14:textId="77777777" w:rsidR="008959C4" w:rsidRPr="00F96FDB" w:rsidRDefault="008959C4" w:rsidP="00C101BB">
            <w:pPr>
              <w:ind w:left="113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Call to Action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C9035" w14:textId="5CFC8A88" w:rsidR="008959C4" w:rsidRPr="00F96FDB" w:rsidRDefault="008959C4" w:rsidP="00C101BB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181D3E">
              <w:rPr>
                <w:rFonts w:ascii="Arial" w:hAnsi="Arial" w:cs="Arial"/>
                <w:sz w:val="18"/>
                <w:szCs w:val="18"/>
              </w:rPr>
              <w:t>ncourag</w:t>
            </w:r>
            <w:r>
              <w:rPr>
                <w:rFonts w:ascii="Arial" w:hAnsi="Arial" w:cs="Arial"/>
                <w:sz w:val="18"/>
                <w:szCs w:val="18"/>
              </w:rPr>
              <w:t>es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 people to perform </w:t>
            </w:r>
            <w:r>
              <w:rPr>
                <w:rFonts w:ascii="Arial" w:hAnsi="Arial" w:cs="Arial"/>
                <w:sz w:val="18"/>
                <w:szCs w:val="18"/>
              </w:rPr>
              <w:t>an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 advocacy activity or awareness raising e.g.</w:t>
            </w:r>
            <w:r>
              <w:rPr>
                <w:rFonts w:ascii="Arial" w:hAnsi="Arial" w:cs="Arial"/>
                <w:sz w:val="18"/>
                <w:szCs w:val="18"/>
              </w:rPr>
              <w:t xml:space="preserve"> “</w:t>
            </w:r>
            <w:r w:rsidRPr="00181D3E">
              <w:rPr>
                <w:rFonts w:ascii="Arial" w:hAnsi="Arial" w:cs="Arial"/>
                <w:sz w:val="18"/>
                <w:szCs w:val="18"/>
              </w:rPr>
              <w:t>Share your story about going vape-free!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  <w:r w:rsidRPr="00181D3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52F2D" w14:textId="77777777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sz w:val="18"/>
                <w:szCs w:val="18"/>
              </w:rPr>
              <w:t>1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CCE73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8959C4" w:rsidRPr="00181D3E" w14:paraId="00846D7E" w14:textId="3049E651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4869D" w14:textId="78CBB6EB" w:rsidR="008959C4" w:rsidRPr="00181D3E" w:rsidRDefault="008959C4" w:rsidP="009F2B34">
            <w:pPr>
              <w:ind w:left="567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General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D00B6" w14:textId="2FFCB289" w:rsidR="008959C4" w:rsidRPr="00181D3E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 w:rsidRPr="00181D3E">
              <w:rPr>
                <w:rFonts w:ascii="Arial" w:hAnsi="Arial" w:cs="Arial"/>
                <w:sz w:val="18"/>
                <w:szCs w:val="18"/>
              </w:rPr>
              <w:t>Tweet encourages some sort of action but is not specific e.g. "get Involved" or "let's celebrate and educate"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1317D" w14:textId="77777777" w:rsidR="008959C4" w:rsidRPr="004F5C6C" w:rsidRDefault="008959C4" w:rsidP="00C101BB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F5C6C">
              <w:rPr>
                <w:rFonts w:ascii="Arial" w:hAnsi="Arial" w:cs="Arial"/>
                <w:i/>
                <w:iCs/>
                <w:sz w:val="18"/>
                <w:szCs w:val="18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5826D" w14:textId="77777777" w:rsidR="008959C4" w:rsidRPr="00FA2342" w:rsidRDefault="008959C4" w:rsidP="00C101BB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highlight w:val="yellow"/>
              </w:rPr>
            </w:pPr>
          </w:p>
        </w:tc>
      </w:tr>
      <w:tr w:rsidR="008959C4" w:rsidRPr="00181D3E" w14:paraId="7D32CA3A" w14:textId="35451C01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E0371" w14:textId="77777777" w:rsidR="008959C4" w:rsidRPr="00F96FDB" w:rsidRDefault="008959C4" w:rsidP="009F2B34">
            <w:pPr>
              <w:ind w:left="567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Share stories, photos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6F7A5" w14:textId="7D69A82F" w:rsidR="008959C4" w:rsidRPr="00F96FDB" w:rsidRDefault="008959C4" w:rsidP="00C101B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ncourages people to share their stories </w:t>
            </w:r>
            <w:r>
              <w:rPr>
                <w:rFonts w:ascii="Arial" w:hAnsi="Arial" w:cs="Arial"/>
                <w:sz w:val="18"/>
                <w:szCs w:val="18"/>
              </w:rPr>
              <w:t xml:space="preserve">or images 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about </w:t>
            </w:r>
            <w:r>
              <w:rPr>
                <w:rFonts w:ascii="Arial" w:hAnsi="Arial" w:cs="Arial"/>
                <w:sz w:val="18"/>
                <w:szCs w:val="18"/>
              </w:rPr>
              <w:t xml:space="preserve">ENDS to social media or generally. 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73681" w14:textId="77777777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F5C6C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017AC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highlight w:val="yellow"/>
              </w:rPr>
            </w:pPr>
          </w:p>
        </w:tc>
      </w:tr>
      <w:tr w:rsidR="008959C4" w:rsidRPr="00181D3E" w14:paraId="5444C775" w14:textId="6474E10E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8F0DB" w14:textId="77777777" w:rsidR="008959C4" w:rsidRPr="00F96FDB" w:rsidRDefault="008959C4" w:rsidP="009F2B34">
            <w:pPr>
              <w:ind w:left="567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Join a group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D04B0" w14:textId="75653260" w:rsidR="008959C4" w:rsidRPr="00F96FDB" w:rsidRDefault="008959C4" w:rsidP="00C101B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181D3E">
              <w:rPr>
                <w:rFonts w:ascii="Arial" w:hAnsi="Arial" w:cs="Arial"/>
                <w:sz w:val="18"/>
                <w:szCs w:val="18"/>
              </w:rPr>
              <w:t>ncourages people to join a group in some sort of advocacy action e.g. "join CASAA in fighting for harm reduction"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9829D" w14:textId="77777777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F5C6C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ACE31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highlight w:val="yellow"/>
              </w:rPr>
            </w:pPr>
          </w:p>
        </w:tc>
      </w:tr>
      <w:tr w:rsidR="008959C4" w:rsidRPr="00181D3E" w14:paraId="302A8C85" w14:textId="3EFF24E3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9454A" w14:textId="77777777" w:rsidR="008959C4" w:rsidRPr="00181D3E" w:rsidRDefault="008959C4" w:rsidP="009F2B34">
            <w:pPr>
              <w:ind w:left="567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Answer a survey or a question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3E34C" w14:textId="068923C4" w:rsidR="008959C4" w:rsidRPr="00181D3E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ncourages </w:t>
            </w:r>
            <w:r>
              <w:rPr>
                <w:rFonts w:ascii="Arial" w:hAnsi="Arial" w:cs="Arial"/>
                <w:sz w:val="18"/>
                <w:szCs w:val="18"/>
              </w:rPr>
              <w:t>people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 to take part in a survey, answer a question with a retweet or simila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3DC62" w14:textId="77777777" w:rsidR="008959C4" w:rsidRPr="00181D3E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6FF0A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highlight w:val="yellow"/>
              </w:rPr>
            </w:pPr>
          </w:p>
        </w:tc>
      </w:tr>
      <w:tr w:rsidR="008959C4" w:rsidRPr="00181D3E" w14:paraId="03B3D48D" w14:textId="24842999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D99F6" w14:textId="77777777" w:rsidR="008959C4" w:rsidRPr="00181D3E" w:rsidRDefault="008959C4" w:rsidP="009F2B34">
            <w:pPr>
              <w:ind w:left="567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Attend an event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875CC" w14:textId="64947FA3" w:rsidR="008959C4" w:rsidRPr="00181D3E" w:rsidRDefault="008959C4" w:rsidP="00C101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courages attendance at an event; c</w:t>
            </w:r>
            <w:r w:rsidRPr="00181D3E">
              <w:rPr>
                <w:rFonts w:ascii="Arial" w:hAnsi="Arial" w:cs="Arial"/>
                <w:sz w:val="18"/>
                <w:szCs w:val="18"/>
              </w:rPr>
              <w:t>ould be a physical or an online event e.g. webinar, launch of report etc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BB74C" w14:textId="77777777" w:rsidR="008959C4" w:rsidRPr="004F5C6C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F5C6C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C871A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highlight w:val="yellow"/>
              </w:rPr>
            </w:pPr>
          </w:p>
        </w:tc>
      </w:tr>
      <w:tr w:rsidR="008959C4" w:rsidRPr="00181D3E" w14:paraId="57DE4737" w14:textId="71A0F4BB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F6FF9" w14:textId="77777777" w:rsidR="008959C4" w:rsidRPr="00F96FDB" w:rsidRDefault="008959C4" w:rsidP="009F2B34">
            <w:pPr>
              <w:ind w:left="567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AU"/>
              </w:rPr>
              <w:t>Send a message to politicians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77D86" w14:textId="5522A3E5" w:rsidR="008959C4" w:rsidRPr="00F96FDB" w:rsidRDefault="008959C4" w:rsidP="00C101BB">
            <w:pPr>
              <w:rPr>
                <w:rFonts w:ascii="Arial" w:eastAsia="Calibri" w:hAnsi="Arial" w:cs="Arial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sz w:val="18"/>
                <w:szCs w:val="18"/>
              </w:rPr>
              <w:t xml:space="preserve">Tweet appears to be encouraging </w:t>
            </w:r>
            <w:r>
              <w:rPr>
                <w:rFonts w:ascii="Arial" w:hAnsi="Arial" w:cs="Arial"/>
                <w:sz w:val="18"/>
                <w:szCs w:val="18"/>
              </w:rPr>
              <w:t>people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 to send a message to regulators/ gov</w:t>
            </w:r>
            <w:r>
              <w:rPr>
                <w:rFonts w:ascii="Arial" w:hAnsi="Arial" w:cs="Arial"/>
                <w:sz w:val="18"/>
                <w:szCs w:val="18"/>
              </w:rPr>
              <w:t>ernment</w:t>
            </w:r>
            <w:r w:rsidRPr="00181D3E">
              <w:rPr>
                <w:rFonts w:ascii="Arial" w:hAnsi="Arial" w:cs="Arial"/>
                <w:sz w:val="18"/>
                <w:szCs w:val="18"/>
              </w:rPr>
              <w:t xml:space="preserve"> officials/ </w:t>
            </w:r>
            <w:proofErr w:type="gramStart"/>
            <w:r w:rsidRPr="00181D3E">
              <w:rPr>
                <w:rFonts w:ascii="Arial" w:hAnsi="Arial" w:cs="Arial"/>
                <w:sz w:val="18"/>
                <w:szCs w:val="18"/>
              </w:rPr>
              <w:t>policy-maker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73DE4" w14:textId="77777777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4F5C6C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9911C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highlight w:val="yellow"/>
              </w:rPr>
            </w:pPr>
          </w:p>
        </w:tc>
      </w:tr>
      <w:tr w:rsidR="008959C4" w:rsidRPr="00181D3E" w14:paraId="491388F3" w14:textId="44E7AC73" w:rsidTr="00FA2342">
        <w:trPr>
          <w:trHeight w:val="2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7EC45A" w14:textId="01F2FBEC" w:rsidR="008959C4" w:rsidRPr="00F96FDB" w:rsidRDefault="008959C4" w:rsidP="00426B2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b/>
                <w:sz w:val="18"/>
                <w:szCs w:val="18"/>
              </w:rPr>
              <w:t>NO ARGUMENT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 xml:space="preserve"> (EXCLUDED)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3F7A6E" w14:textId="1E10C4E4" w:rsidR="008959C4" w:rsidRPr="00F96FDB" w:rsidRDefault="008959C4" w:rsidP="00C101BB">
            <w:pPr>
              <w:rPr>
                <w:rFonts w:ascii="Arial" w:eastAsia="Calibri" w:hAnsi="Arial" w:cs="Arial"/>
                <w:b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48773E" w14:textId="19243BA4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CF9D3C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8959C4" w:rsidRPr="00181D3E" w14:paraId="4BEF1ED2" w14:textId="0E6D131E" w:rsidTr="00FA2342">
        <w:trPr>
          <w:trHeight w:val="211"/>
        </w:trPr>
        <w:tc>
          <w:tcPr>
            <w:tcW w:w="1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266F5" w14:textId="04AC5FF6" w:rsidR="008959C4" w:rsidRPr="00F96FDB" w:rsidRDefault="008959C4" w:rsidP="00C101BB">
            <w:pPr>
              <w:rPr>
                <w:rFonts w:ascii="Arial" w:eastAsia="Calibri" w:hAnsi="Arial" w:cs="Arial"/>
                <w:sz w:val="18"/>
                <w:szCs w:val="18"/>
                <w:lang w:val="en-AU"/>
              </w:rPr>
            </w:pPr>
            <w:r w:rsidRPr="00181D3E">
              <w:rPr>
                <w:rFonts w:ascii="Arial" w:hAnsi="Arial" w:cs="Arial"/>
                <w:sz w:val="18"/>
                <w:szCs w:val="18"/>
              </w:rPr>
              <w:t>Tweet does not put forward an argument, position, or call to action. May not contain sufficient text to cod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474BB" w14:textId="6276E2A4" w:rsidR="008959C4" w:rsidRPr="00F96FDB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81D3E">
              <w:rPr>
                <w:rFonts w:ascii="Arial" w:eastAsia="Calibri" w:hAnsi="Arial" w:cs="Arial"/>
                <w:sz w:val="18"/>
                <w:szCs w:val="18"/>
              </w:rPr>
              <w:t>6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328F7" w14:textId="77777777" w:rsidR="008959C4" w:rsidRPr="00FA2342" w:rsidRDefault="008959C4" w:rsidP="00C101BB">
            <w:pPr>
              <w:jc w:val="center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</w:tbl>
    <w:p w14:paraId="3BA435C2" w14:textId="77777777" w:rsidR="00456609" w:rsidRDefault="00456609" w:rsidP="00A06C2C">
      <w:pPr>
        <w:spacing w:before="60" w:after="60"/>
      </w:pPr>
    </w:p>
    <w:sectPr w:rsidR="00456609" w:rsidSect="00F96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DB"/>
    <w:rsid w:val="000113A0"/>
    <w:rsid w:val="0002032A"/>
    <w:rsid w:val="000465F0"/>
    <w:rsid w:val="000543F6"/>
    <w:rsid w:val="00060697"/>
    <w:rsid w:val="00070D91"/>
    <w:rsid w:val="00085957"/>
    <w:rsid w:val="0009356E"/>
    <w:rsid w:val="000C1781"/>
    <w:rsid w:val="000D4DD6"/>
    <w:rsid w:val="000E1666"/>
    <w:rsid w:val="000F413D"/>
    <w:rsid w:val="000F65DB"/>
    <w:rsid w:val="00103FC4"/>
    <w:rsid w:val="00124590"/>
    <w:rsid w:val="00125E88"/>
    <w:rsid w:val="00131BCA"/>
    <w:rsid w:val="001474B7"/>
    <w:rsid w:val="00152B74"/>
    <w:rsid w:val="00162E45"/>
    <w:rsid w:val="00181D3E"/>
    <w:rsid w:val="001942DD"/>
    <w:rsid w:val="001974B8"/>
    <w:rsid w:val="001A5929"/>
    <w:rsid w:val="001A6341"/>
    <w:rsid w:val="001B3B59"/>
    <w:rsid w:val="001B79D5"/>
    <w:rsid w:val="001D40A5"/>
    <w:rsid w:val="001E054C"/>
    <w:rsid w:val="001E6699"/>
    <w:rsid w:val="001E7180"/>
    <w:rsid w:val="0021075B"/>
    <w:rsid w:val="00211E96"/>
    <w:rsid w:val="00214895"/>
    <w:rsid w:val="002219AB"/>
    <w:rsid w:val="0022490C"/>
    <w:rsid w:val="002417C8"/>
    <w:rsid w:val="00242979"/>
    <w:rsid w:val="00261829"/>
    <w:rsid w:val="002649EC"/>
    <w:rsid w:val="00275B15"/>
    <w:rsid w:val="00285881"/>
    <w:rsid w:val="00287637"/>
    <w:rsid w:val="002902B3"/>
    <w:rsid w:val="00297FF5"/>
    <w:rsid w:val="002C2B35"/>
    <w:rsid w:val="002E6967"/>
    <w:rsid w:val="002F4E86"/>
    <w:rsid w:val="002F547F"/>
    <w:rsid w:val="002F674C"/>
    <w:rsid w:val="0030272A"/>
    <w:rsid w:val="003038C4"/>
    <w:rsid w:val="00307CF3"/>
    <w:rsid w:val="00321478"/>
    <w:rsid w:val="00321F57"/>
    <w:rsid w:val="00325C3F"/>
    <w:rsid w:val="00336042"/>
    <w:rsid w:val="00342092"/>
    <w:rsid w:val="00346022"/>
    <w:rsid w:val="003679B9"/>
    <w:rsid w:val="003945B3"/>
    <w:rsid w:val="003A7F6E"/>
    <w:rsid w:val="003D305E"/>
    <w:rsid w:val="003D3DE1"/>
    <w:rsid w:val="0040100A"/>
    <w:rsid w:val="0042535F"/>
    <w:rsid w:val="00426B24"/>
    <w:rsid w:val="004274B6"/>
    <w:rsid w:val="00436F6E"/>
    <w:rsid w:val="00437BBA"/>
    <w:rsid w:val="00451349"/>
    <w:rsid w:val="00456609"/>
    <w:rsid w:val="004571F0"/>
    <w:rsid w:val="004603FB"/>
    <w:rsid w:val="004649C2"/>
    <w:rsid w:val="004A0FF3"/>
    <w:rsid w:val="004D063E"/>
    <w:rsid w:val="004D0A4F"/>
    <w:rsid w:val="004D6A2D"/>
    <w:rsid w:val="004D73F4"/>
    <w:rsid w:val="004F5C6C"/>
    <w:rsid w:val="00514209"/>
    <w:rsid w:val="00530721"/>
    <w:rsid w:val="00553F65"/>
    <w:rsid w:val="00560B1D"/>
    <w:rsid w:val="00566803"/>
    <w:rsid w:val="00575295"/>
    <w:rsid w:val="0059508D"/>
    <w:rsid w:val="005B2A44"/>
    <w:rsid w:val="005B3CD8"/>
    <w:rsid w:val="005C0E2C"/>
    <w:rsid w:val="005C2725"/>
    <w:rsid w:val="005C51CB"/>
    <w:rsid w:val="005F244F"/>
    <w:rsid w:val="006038B3"/>
    <w:rsid w:val="00607889"/>
    <w:rsid w:val="00610DC9"/>
    <w:rsid w:val="00632162"/>
    <w:rsid w:val="00653847"/>
    <w:rsid w:val="00653FC7"/>
    <w:rsid w:val="00660616"/>
    <w:rsid w:val="00675BE0"/>
    <w:rsid w:val="0068788C"/>
    <w:rsid w:val="006A2CE5"/>
    <w:rsid w:val="006C575F"/>
    <w:rsid w:val="006D44A1"/>
    <w:rsid w:val="006D6230"/>
    <w:rsid w:val="006F340E"/>
    <w:rsid w:val="006F58D3"/>
    <w:rsid w:val="00701671"/>
    <w:rsid w:val="00707CD1"/>
    <w:rsid w:val="00707DA8"/>
    <w:rsid w:val="00714BAD"/>
    <w:rsid w:val="00724629"/>
    <w:rsid w:val="007635E0"/>
    <w:rsid w:val="007864FD"/>
    <w:rsid w:val="007A1C50"/>
    <w:rsid w:val="007A4F9E"/>
    <w:rsid w:val="007B5299"/>
    <w:rsid w:val="007B71D4"/>
    <w:rsid w:val="007E2538"/>
    <w:rsid w:val="007E26E8"/>
    <w:rsid w:val="00804C12"/>
    <w:rsid w:val="008257C0"/>
    <w:rsid w:val="00831282"/>
    <w:rsid w:val="00853DCB"/>
    <w:rsid w:val="00863ABA"/>
    <w:rsid w:val="0088675B"/>
    <w:rsid w:val="008959C4"/>
    <w:rsid w:val="008C0222"/>
    <w:rsid w:val="008C6222"/>
    <w:rsid w:val="008D0758"/>
    <w:rsid w:val="008D5988"/>
    <w:rsid w:val="008E67AD"/>
    <w:rsid w:val="008F5757"/>
    <w:rsid w:val="00914961"/>
    <w:rsid w:val="00932E01"/>
    <w:rsid w:val="00936817"/>
    <w:rsid w:val="00941EC6"/>
    <w:rsid w:val="00943208"/>
    <w:rsid w:val="00943D34"/>
    <w:rsid w:val="00950149"/>
    <w:rsid w:val="0095022D"/>
    <w:rsid w:val="009509E2"/>
    <w:rsid w:val="00950B22"/>
    <w:rsid w:val="00974A1A"/>
    <w:rsid w:val="009874A3"/>
    <w:rsid w:val="00994CB0"/>
    <w:rsid w:val="009B78F0"/>
    <w:rsid w:val="009D622D"/>
    <w:rsid w:val="009E6245"/>
    <w:rsid w:val="009F2B34"/>
    <w:rsid w:val="009F3ECC"/>
    <w:rsid w:val="009F4EF7"/>
    <w:rsid w:val="00A06C2C"/>
    <w:rsid w:val="00A1060A"/>
    <w:rsid w:val="00A24B0F"/>
    <w:rsid w:val="00A36B53"/>
    <w:rsid w:val="00A52FF9"/>
    <w:rsid w:val="00A76CD5"/>
    <w:rsid w:val="00A92BD9"/>
    <w:rsid w:val="00AA69AD"/>
    <w:rsid w:val="00AA7E99"/>
    <w:rsid w:val="00AE3BC9"/>
    <w:rsid w:val="00AF3E36"/>
    <w:rsid w:val="00B030E4"/>
    <w:rsid w:val="00B1773E"/>
    <w:rsid w:val="00B250CC"/>
    <w:rsid w:val="00B328E6"/>
    <w:rsid w:val="00B3458F"/>
    <w:rsid w:val="00B35E4E"/>
    <w:rsid w:val="00B44CBD"/>
    <w:rsid w:val="00B462F1"/>
    <w:rsid w:val="00B81A07"/>
    <w:rsid w:val="00B876F1"/>
    <w:rsid w:val="00B9564F"/>
    <w:rsid w:val="00BA40E0"/>
    <w:rsid w:val="00BB3712"/>
    <w:rsid w:val="00BB68C7"/>
    <w:rsid w:val="00BB6E9C"/>
    <w:rsid w:val="00BD38EB"/>
    <w:rsid w:val="00BF04D6"/>
    <w:rsid w:val="00C02997"/>
    <w:rsid w:val="00C062F5"/>
    <w:rsid w:val="00C2102D"/>
    <w:rsid w:val="00C353D7"/>
    <w:rsid w:val="00C5683B"/>
    <w:rsid w:val="00C60EB2"/>
    <w:rsid w:val="00C76FA3"/>
    <w:rsid w:val="00C95846"/>
    <w:rsid w:val="00CA3109"/>
    <w:rsid w:val="00CE0646"/>
    <w:rsid w:val="00CE3C7C"/>
    <w:rsid w:val="00CF0D9B"/>
    <w:rsid w:val="00CF1B0D"/>
    <w:rsid w:val="00D22322"/>
    <w:rsid w:val="00D367EB"/>
    <w:rsid w:val="00D65A78"/>
    <w:rsid w:val="00D725F1"/>
    <w:rsid w:val="00D772B4"/>
    <w:rsid w:val="00D825AD"/>
    <w:rsid w:val="00DC382E"/>
    <w:rsid w:val="00DC3F4C"/>
    <w:rsid w:val="00DE1702"/>
    <w:rsid w:val="00DE7CA2"/>
    <w:rsid w:val="00E31D61"/>
    <w:rsid w:val="00E43B62"/>
    <w:rsid w:val="00E52B36"/>
    <w:rsid w:val="00E663FE"/>
    <w:rsid w:val="00E735A7"/>
    <w:rsid w:val="00E9047D"/>
    <w:rsid w:val="00EA1FC2"/>
    <w:rsid w:val="00EA39E6"/>
    <w:rsid w:val="00EC1EE0"/>
    <w:rsid w:val="00EC5A8E"/>
    <w:rsid w:val="00EE13CC"/>
    <w:rsid w:val="00EF2A4A"/>
    <w:rsid w:val="00EF7A63"/>
    <w:rsid w:val="00F2264F"/>
    <w:rsid w:val="00F266D7"/>
    <w:rsid w:val="00F4140B"/>
    <w:rsid w:val="00F419AC"/>
    <w:rsid w:val="00F5242C"/>
    <w:rsid w:val="00F61540"/>
    <w:rsid w:val="00F65302"/>
    <w:rsid w:val="00F716E1"/>
    <w:rsid w:val="00F7546F"/>
    <w:rsid w:val="00F905B1"/>
    <w:rsid w:val="00F90652"/>
    <w:rsid w:val="00F93147"/>
    <w:rsid w:val="00F96FDB"/>
    <w:rsid w:val="00FA2342"/>
    <w:rsid w:val="00FB30DF"/>
    <w:rsid w:val="00FC55BA"/>
    <w:rsid w:val="00FC6ED6"/>
    <w:rsid w:val="00FC71C4"/>
    <w:rsid w:val="00FF185B"/>
    <w:rsid w:val="00FF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A317D"/>
  <w15:chartTrackingRefBased/>
  <w15:docId w15:val="{EA4DBD46-057C-4C14-B90D-AF9B6E148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6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FDB"/>
    <w:pPr>
      <w:spacing w:after="160"/>
    </w:pPr>
    <w:rPr>
      <w:rFonts w:eastAsia="Malgun Gothic"/>
      <w:sz w:val="20"/>
      <w:szCs w:val="20"/>
      <w:lang w:val="en-NZ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FDB"/>
    <w:rPr>
      <w:rFonts w:eastAsia="Malgun Gothic"/>
      <w:sz w:val="20"/>
      <w:szCs w:val="20"/>
      <w:lang w:val="en-NZ" w:eastAsia="ko-KR"/>
    </w:rPr>
  </w:style>
  <w:style w:type="table" w:customStyle="1" w:styleId="TableGrid1">
    <w:name w:val="Table Grid1"/>
    <w:basedOn w:val="TableNormal"/>
    <w:next w:val="TableGrid"/>
    <w:uiPriority w:val="39"/>
    <w:rsid w:val="00F96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6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link w:val="NormalChar"/>
    <w:uiPriority w:val="99"/>
    <w:rsid w:val="001A5929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val="en-NZ"/>
    </w:rPr>
  </w:style>
  <w:style w:type="character" w:customStyle="1" w:styleId="NormalChar">
    <w:name w:val="[Normal] Char"/>
    <w:basedOn w:val="DefaultParagraphFont"/>
    <w:link w:val="Normal0"/>
    <w:rsid w:val="001A5929"/>
    <w:rPr>
      <w:rFonts w:ascii="Arial" w:hAnsi="Arial" w:cs="Arial"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obertson - Preventive and Social Medicine (DSM)</dc:creator>
  <cp:keywords/>
  <dc:description/>
  <cp:lastModifiedBy>Lindsay Robertson - Preventive and Social Medicine (DSM)</cp:lastModifiedBy>
  <cp:revision>5</cp:revision>
  <cp:lastPrinted>2021-03-12T02:59:00Z</cp:lastPrinted>
  <dcterms:created xsi:type="dcterms:W3CDTF">2021-09-15T05:22:00Z</dcterms:created>
  <dcterms:modified xsi:type="dcterms:W3CDTF">2021-11-09T02:37:00Z</dcterms:modified>
</cp:coreProperties>
</file>